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Trait values for all bird species included in this study.</w:t>
      </w:r>
    </w:p>
    <w:tbl>
      <w:tblPr>
        <w:tblW w:w="951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964"/>
        <w:gridCol w:w="964"/>
        <w:gridCol w:w="967"/>
        <w:gridCol w:w="1007"/>
        <w:gridCol w:w="973"/>
        <w:gridCol w:w="957"/>
        <w:gridCol w:w="973"/>
      </w:tblGrid>
      <w:tr>
        <w:trPr>
          <w:trHeight w:val="300" w:hRule="atLeast"/>
        </w:trPr>
        <w:tc>
          <w:tcPr>
            <w:tcW w:w="2709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Scientific Name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Body mass (grams)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n-AU"/>
              </w:rPr>
              <w:t>a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Clutch siz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n-AU"/>
              </w:rPr>
              <w:t>b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Habitat plasticit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n-AU"/>
              </w:rPr>
              <w:t>c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Foraging behaviour plasticit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n-AU"/>
              </w:rPr>
              <w:t>d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Foraging location plasticit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n-AU"/>
              </w:rPr>
              <w:t>e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Foraging substrate plasticit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n-AU"/>
              </w:rPr>
              <w:t>f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Diet plasticit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n-AU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Acanthagenys rufogulari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6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Acanthiza apicali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7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Acanthiza chrysorrho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Acanthiza lineat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7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Acanthiza nana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6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Acanthiza pusill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6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Acanthiza reguloides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7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Acanthiza uropygiali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6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Acanthorhynchus tenuirostri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Alisterus scapulari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33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.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Anas gracili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94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Anas supercilios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60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Anthochaera carunculat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3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Anthochaera chrysopter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70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.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n-AU"/>
              </w:rPr>
              <w:t xml:space="preserve">Anthus novaeseelandiae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5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Aphelocephala leucopsi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Aquila audax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462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.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Artamus cyanopter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4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Artamus personat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4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Artamus supercilios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5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Aythya australi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72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.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Barnardius zonarius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3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.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Cacatua galerit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789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Cacatua roseicapill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35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.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Cacatua sanguinea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82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Cacomantis flabelliformi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9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Callocephalon fimbriatum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56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Calyptorhynchus funere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750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Carduelis cardueli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.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n-AU"/>
              </w:rPr>
              <w:t xml:space="preserve">Carduelis chloris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6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Ceyx azure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4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Chenonetta jubat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09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.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Cheramoeca leucosternum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Chrysococcyx basali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8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Chrysococcyx lucidus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3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Chthonicola sagittat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Cincloramphus mathewsi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8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Climacteris erythrop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3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Climacteris picumn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9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Colluricincla harmonic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66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Columba livi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50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Coracina novaehollandiae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7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Corcorax melanorhampho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64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.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Corombates leucophae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2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Corvus coronoide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644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.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Corvus mellori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35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Cracticus nigrogulari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8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n-AU"/>
              </w:rPr>
              <w:t xml:space="preserve">Cracticus torquatus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8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Cuculus pallid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7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Dacelo novaeguinea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51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Daphoenositta chrysopter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Dicaeum hirundinaceum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Egretta novaehollandia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70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Elanus notat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80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Entomyzon cyanoti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5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Eopsaltria australi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8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Ephthianura albifron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Falco berigor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88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Falco cenchroide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0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Falcunculus frontat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8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Fulica atr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47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.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Gallinula tenebros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25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7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Geopelia striat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9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Gerygone fusca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6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Gerygone olivace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7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Glossopsitta concinn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76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Glossopsitta pusill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9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Grallina cyanoleuc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7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n-AU"/>
              </w:rPr>
              <w:t>Grantiella pict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1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Gymnorhina tibicen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78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Haliastur sphenur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757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Hirundo neoxen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Hirundo nigricans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Hylacola pyrrhopygi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Lalage sueurii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5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Leucosarcia melanoleuc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29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Lichenostomus chrysop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Lichenostomus fusc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5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Lichenostomus leucoti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4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Lichenostomus melanop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6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Lichenostomus ornat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Lichenostomus penicillat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9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Lichenostomus virescens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7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Malurus cyane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7.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n-AU"/>
              </w:rPr>
              <w:t xml:space="preserve">Malurus lamberti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Malurus splendens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Manorina melanocephal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61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Melanodryas cucullat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4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Melithreptus brevirostris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Melithreptus lunat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Menura novaehollandiae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86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Merops ornat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8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.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Microeca leucophaea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Myiagra cyanoleuc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Myiagra inquiet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0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Myiagra rubecul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.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Neochmia temporali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.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Northiella haematogaster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9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Ocyphaps lophote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04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Oreoica gutturali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65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Oriolus sagittat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5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Pachycephala inornat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1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Pachycephala pectoralis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6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Pachycephala rufiventri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4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Pardalotus punctatus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Pardalotus striatus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Passer domestic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7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Petroica goodenovii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Petroica multicolor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Petroica phoenice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Petroica rose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Phalacrocorax melanoleuco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743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Phaps chalcopter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32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n-AU"/>
              </w:rPr>
              <w:t>Phaps elegan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11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Philemon citreogulari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64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Philemon corniculatus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3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Phylidonyris albifron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Phylidonyris novaehollandia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0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Platycercus elegan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3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.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Platycercus elegan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5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.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Platycercus eximi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4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Poliocephalus poliocephal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40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Polytelis anthopeplus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7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.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Pomatostomus superciliosus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9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Psephotus haematonot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62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Psephotus vari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61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.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Psophodes olivace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63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.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Ptilonorhynchus violace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18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Rhipidura fuliginos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Rhipidura leucophry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9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n-AU"/>
              </w:rPr>
              <w:t xml:space="preserve">Sericornis frontalis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Smicrornis brevirostris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6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Stagonopleura guttat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.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Strepera graculina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31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Strepera versicolor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84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n-AU"/>
              </w:rPr>
              <w:t>Streptopelia chinensi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0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.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Struthidea cinere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1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Sturnus vulgari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4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Taeniopygia guttat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2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.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Threskiornis spinicolli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35.0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Todiramphus sanct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3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.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Trichoglossus haematodus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31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Turdus merul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0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n-AU"/>
              </w:rPr>
              <w:t>Turnix variu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1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.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>Zoothera lunulat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5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Zosterops lateralis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1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AU"/>
              </w:rPr>
              <w:t>24</w:t>
            </w:r>
          </w:p>
        </w:tc>
      </w:tr>
    </w:tbl>
    <w:p>
      <w:pPr>
        <w:pStyle w:val="ListParagrap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verage of male and female values weighted by sample size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eastAsia="en-AU"/>
        </w:rPr>
        <w:t>Weighted average of reported values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requency of occurrence of a species in different habitat types (see main text for further details)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requency of occurrence of different foraging behaviours that a species engages in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requency of occurrence of use of different foraging locations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requency of occurrence of use of different foraging substrates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requency of occurrence of different food types in the diet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sz w:val="20"/>
        <w:szCs w:val="20"/>
        <w:rFonts w:ascii="Times New Roman" w:hAnsi="Times New Roman" w:eastAsia="Calibri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Calibri" w:cs="Times New Roman"/>
      <w:sz w:val="20"/>
      <w:szCs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0">
    <w:name w:val="xl70"/>
    <w:basedOn w:val="Normal"/>
    <w:qFormat/>
    <w:pPr>
      <w:shd w:fill="9BBB5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8">
    <w:name w:val="xl78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23:22:00Z</dcterms:created>
  <dc:creator>galuck</dc:creator>
  <dc:description/>
  <dc:language>en-US</dc:language>
  <cp:lastModifiedBy>galuck</cp:lastModifiedBy>
  <dcterms:modified xsi:type="dcterms:W3CDTF">2013-04-11T23:23:00Z</dcterms:modified>
  <cp:revision>1</cp:revision>
  <dc:subject/>
  <dc:title/>
</cp:coreProperties>
</file>